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79570" w14:textId="77777777" w:rsidR="00624831" w:rsidRPr="008604BE" w:rsidRDefault="00624831" w:rsidP="00624831">
      <w:pPr>
        <w:rPr>
          <w:rFonts w:cstheme="minorHAnsi"/>
          <w:sz w:val="22"/>
          <w:szCs w:val="22"/>
        </w:rPr>
      </w:pPr>
      <w:r w:rsidRPr="008604BE">
        <w:rPr>
          <w:rFonts w:cstheme="minorHAnsi"/>
          <w:b/>
          <w:bCs/>
          <w:sz w:val="22"/>
          <w:szCs w:val="22"/>
        </w:rPr>
        <w:t>Supplemental Table 1.</w:t>
      </w:r>
      <w:r w:rsidRPr="008604BE">
        <w:rPr>
          <w:rFonts w:cstheme="minorHAnsi"/>
          <w:sz w:val="22"/>
          <w:szCs w:val="22"/>
        </w:rPr>
        <w:t xml:space="preserve"> Provincial definitions of priority levels for subspecialty surgery types.</w:t>
      </w:r>
    </w:p>
    <w:p w14:paraId="366CD656" w14:textId="77777777" w:rsidR="00624831" w:rsidRDefault="00624831" w:rsidP="00624831">
      <w:pPr>
        <w:rPr>
          <w:rFonts w:cstheme="minorHAnsi"/>
          <w:sz w:val="22"/>
          <w:szCs w:val="22"/>
        </w:rPr>
      </w:pPr>
    </w:p>
    <w:tbl>
      <w:tblPr>
        <w:tblStyle w:val="TableGrid"/>
        <w:tblW w:w="9918" w:type="dxa"/>
        <w:tblLook w:val="0420" w:firstRow="1" w:lastRow="0" w:firstColumn="0" w:lastColumn="0" w:noHBand="0" w:noVBand="1"/>
      </w:tblPr>
      <w:tblGrid>
        <w:gridCol w:w="1008"/>
        <w:gridCol w:w="2227"/>
        <w:gridCol w:w="2228"/>
        <w:gridCol w:w="2227"/>
        <w:gridCol w:w="2228"/>
      </w:tblGrid>
      <w:tr w:rsidR="00624831" w:rsidRPr="00A43CC1" w14:paraId="73B2FBE9" w14:textId="77777777" w:rsidTr="003219B5">
        <w:trPr>
          <w:trHeight w:val="259"/>
        </w:trPr>
        <w:tc>
          <w:tcPr>
            <w:tcW w:w="1008" w:type="dxa"/>
            <w:hideMark/>
          </w:tcPr>
          <w:p w14:paraId="08676368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Priority</w:t>
            </w:r>
          </w:p>
        </w:tc>
        <w:tc>
          <w:tcPr>
            <w:tcW w:w="8910" w:type="dxa"/>
            <w:gridSpan w:val="4"/>
            <w:hideMark/>
          </w:tcPr>
          <w:p w14:paraId="015D4F2C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</w:p>
        </w:tc>
      </w:tr>
      <w:tr w:rsidR="00624831" w:rsidRPr="00A43CC1" w14:paraId="465BCB58" w14:textId="77777777" w:rsidTr="003219B5">
        <w:trPr>
          <w:trHeight w:val="327"/>
        </w:trPr>
        <w:tc>
          <w:tcPr>
            <w:tcW w:w="1008" w:type="dxa"/>
            <w:vMerge w:val="restart"/>
            <w:hideMark/>
          </w:tcPr>
          <w:p w14:paraId="34770AF0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910" w:type="dxa"/>
            <w:gridSpan w:val="4"/>
            <w:hideMark/>
          </w:tcPr>
          <w:p w14:paraId="55EB70C7" w14:textId="77777777" w:rsidR="00624831" w:rsidRDefault="00624831" w:rsidP="00624831">
            <w:pPr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sz w:val="18"/>
                <w:szCs w:val="18"/>
              </w:rPr>
              <w:t>Immediate – emergency surgery required</w:t>
            </w:r>
          </w:p>
          <w:p w14:paraId="44526918" w14:textId="77777777" w:rsidR="00624831" w:rsidRDefault="00624831" w:rsidP="003219B5">
            <w:pPr>
              <w:rPr>
                <w:rFonts w:cstheme="minorHAnsi"/>
                <w:sz w:val="18"/>
                <w:szCs w:val="18"/>
              </w:rPr>
            </w:pPr>
          </w:p>
          <w:p w14:paraId="28969FA7" w14:textId="77777777" w:rsidR="00624831" w:rsidRPr="00A31478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Criteria for urgent cataract cases:</w:t>
            </w:r>
          </w:p>
          <w:p w14:paraId="35778CA8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24831" w:rsidRPr="00A43CC1" w14:paraId="47BF2A4C" w14:textId="77777777" w:rsidTr="003219B5">
        <w:trPr>
          <w:trHeight w:val="1879"/>
        </w:trPr>
        <w:tc>
          <w:tcPr>
            <w:tcW w:w="1008" w:type="dxa"/>
            <w:vMerge/>
          </w:tcPr>
          <w:p w14:paraId="4A94BF4B" w14:textId="77777777" w:rsidR="00624831" w:rsidRPr="00A43CC1" w:rsidRDefault="00624831" w:rsidP="003219B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</w:tcPr>
          <w:p w14:paraId="477B6F4C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b/>
                <w:bCs/>
                <w:sz w:val="13"/>
                <w:szCs w:val="13"/>
              </w:rPr>
              <w:t>C</w:t>
            </w:r>
            <w:r w:rsidRPr="00CC42E4">
              <w:rPr>
                <w:rFonts w:cstheme="minorHAnsi"/>
                <w:b/>
                <w:bCs/>
                <w:sz w:val="13"/>
                <w:szCs w:val="13"/>
              </w:rPr>
              <w:t>ataract</w:t>
            </w:r>
          </w:p>
          <w:p w14:paraId="65698249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Vision impairs activities of daily living and ability to live independently</w:t>
            </w:r>
          </w:p>
          <w:p w14:paraId="1BB815E5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Vision reduction leading to increased risk of accidental harm</w:t>
            </w:r>
          </w:p>
          <w:p w14:paraId="002CB0D6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Unable to continue driving</w:t>
            </w:r>
          </w:p>
          <w:p w14:paraId="4D88AF86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Unable to see faces</w:t>
            </w:r>
          </w:p>
          <w:p w14:paraId="0FC280D9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 xml:space="preserve">Unable to read </w:t>
            </w:r>
            <w:r w:rsidRPr="0094676D">
              <w:rPr>
                <w:rFonts w:cstheme="minorHAnsi"/>
                <w:sz w:val="13"/>
                <w:szCs w:val="13"/>
              </w:rPr>
              <w:t>price tags</w:t>
            </w:r>
          </w:p>
          <w:p w14:paraId="33D5CC8A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 </w:t>
            </w:r>
          </w:p>
          <w:p w14:paraId="2C149D74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Prioritize based on:</w:t>
            </w:r>
          </w:p>
          <w:p w14:paraId="2DE94462" w14:textId="77777777" w:rsidR="00624831" w:rsidRPr="00CC42E4" w:rsidRDefault="00624831" w:rsidP="00624831">
            <w:pPr>
              <w:numPr>
                <w:ilvl w:val="0"/>
                <w:numId w:val="4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Whether the patient is monocular</w:t>
            </w:r>
          </w:p>
          <w:p w14:paraId="68F123E3" w14:textId="77777777" w:rsidR="00624831" w:rsidRPr="00CC42E4" w:rsidRDefault="00624831" w:rsidP="00624831">
            <w:pPr>
              <w:numPr>
                <w:ilvl w:val="0"/>
                <w:numId w:val="4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Extent of impediment to activities of daily living and living independently</w:t>
            </w:r>
          </w:p>
          <w:p w14:paraId="05FAB5D4" w14:textId="77777777" w:rsidR="00624831" w:rsidRPr="00CC42E4" w:rsidRDefault="00624831" w:rsidP="00624831">
            <w:pPr>
              <w:numPr>
                <w:ilvl w:val="0"/>
                <w:numId w:val="4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Extent of risk of accidents</w:t>
            </w:r>
          </w:p>
          <w:p w14:paraId="7E1E2AE0" w14:textId="77777777" w:rsidR="00624831" w:rsidRPr="0094676D" w:rsidRDefault="00624831" w:rsidP="003219B5">
            <w:pPr>
              <w:ind w:left="72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2228" w:type="dxa"/>
          </w:tcPr>
          <w:p w14:paraId="665FE1A9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b/>
                <w:bCs/>
                <w:sz w:val="13"/>
                <w:szCs w:val="13"/>
              </w:rPr>
              <w:t>C</w:t>
            </w:r>
            <w:r w:rsidRPr="00CC42E4">
              <w:rPr>
                <w:rFonts w:cstheme="minorHAnsi"/>
                <w:b/>
                <w:bCs/>
                <w:sz w:val="13"/>
                <w:szCs w:val="13"/>
              </w:rPr>
              <w:t>ornea</w:t>
            </w:r>
          </w:p>
          <w:p w14:paraId="07610E34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Painful bullous keratopathy</w:t>
            </w:r>
          </w:p>
          <w:p w14:paraId="316A9365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Advanced corneal edema with vision below 20/80</w:t>
            </w:r>
          </w:p>
          <w:p w14:paraId="60A54D80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Bilateral corneal disease reducing vision and limiting activities of daily living.</w:t>
            </w:r>
          </w:p>
          <w:p w14:paraId="409B101A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Impending perforation/perforation</w:t>
            </w:r>
          </w:p>
          <w:p w14:paraId="17C57ECE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 </w:t>
            </w:r>
          </w:p>
          <w:p w14:paraId="0E9E51A5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Prioritize based on:</w:t>
            </w:r>
          </w:p>
          <w:p w14:paraId="6AAEF23E" w14:textId="77777777" w:rsidR="00624831" w:rsidRPr="00CC42E4" w:rsidRDefault="00624831" w:rsidP="00624831">
            <w:pPr>
              <w:numPr>
                <w:ilvl w:val="0"/>
                <w:numId w:val="1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Whether the patient is monocular</w:t>
            </w:r>
          </w:p>
          <w:p w14:paraId="5490236B" w14:textId="77777777" w:rsidR="00624831" w:rsidRPr="00CC42E4" w:rsidRDefault="00624831" w:rsidP="00624831">
            <w:pPr>
              <w:numPr>
                <w:ilvl w:val="0"/>
                <w:numId w:val="1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Severity of pain</w:t>
            </w:r>
          </w:p>
          <w:p w14:paraId="38AB931E" w14:textId="77777777" w:rsidR="00624831" w:rsidRPr="00CC42E4" w:rsidRDefault="00624831" w:rsidP="00624831">
            <w:pPr>
              <w:numPr>
                <w:ilvl w:val="0"/>
                <w:numId w:val="1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Extent of improved outcome doing surgery now</w:t>
            </w:r>
          </w:p>
          <w:p w14:paraId="2937B82C" w14:textId="77777777" w:rsidR="00624831" w:rsidRPr="00CC42E4" w:rsidRDefault="00624831" w:rsidP="00624831">
            <w:pPr>
              <w:numPr>
                <w:ilvl w:val="0"/>
                <w:numId w:val="1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Risk to the eye if surgery not done now</w:t>
            </w:r>
          </w:p>
          <w:p w14:paraId="59A13465" w14:textId="77777777" w:rsidR="00624831" w:rsidRPr="0094676D" w:rsidRDefault="00624831" w:rsidP="003219B5">
            <w:pPr>
              <w:ind w:left="720"/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2227" w:type="dxa"/>
          </w:tcPr>
          <w:p w14:paraId="1863DA50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b/>
                <w:bCs/>
                <w:sz w:val="13"/>
                <w:szCs w:val="13"/>
              </w:rPr>
              <w:t>G</w:t>
            </w:r>
            <w:r w:rsidRPr="00CC42E4">
              <w:rPr>
                <w:rFonts w:cstheme="minorHAnsi"/>
                <w:b/>
                <w:bCs/>
                <w:sz w:val="13"/>
                <w:szCs w:val="13"/>
              </w:rPr>
              <w:t>laucoma</w:t>
            </w:r>
          </w:p>
          <w:p w14:paraId="49BAFDD0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2 of the following 3:</w:t>
            </w:r>
          </w:p>
          <w:p w14:paraId="25A7EABB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Significant risk of disease progression with further postponement of surgery</w:t>
            </w:r>
          </w:p>
          <w:p w14:paraId="35E4DD6D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Advanced glaucoma with IOP above target with evidence of progression</w:t>
            </w:r>
          </w:p>
          <w:p w14:paraId="280F821B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IOP markedly elevated on MMT (at any stage of glaucoma)</w:t>
            </w:r>
          </w:p>
          <w:p w14:paraId="75FF01AC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 </w:t>
            </w:r>
          </w:p>
          <w:p w14:paraId="52F028B5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Prioritize based on:</w:t>
            </w:r>
          </w:p>
          <w:p w14:paraId="62568018" w14:textId="77777777" w:rsidR="00624831" w:rsidRPr="00CC42E4" w:rsidRDefault="00624831" w:rsidP="00624831">
            <w:pPr>
              <w:numPr>
                <w:ilvl w:val="0"/>
                <w:numId w:val="3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Whether the patient is monocular</w:t>
            </w:r>
          </w:p>
          <w:p w14:paraId="2B7CF87B" w14:textId="77777777" w:rsidR="00624831" w:rsidRPr="00CC42E4" w:rsidRDefault="00624831" w:rsidP="00624831">
            <w:pPr>
              <w:numPr>
                <w:ilvl w:val="0"/>
                <w:numId w:val="3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Severity of field loss/progression</w:t>
            </w:r>
          </w:p>
          <w:p w14:paraId="74553F67" w14:textId="77777777" w:rsidR="00624831" w:rsidRPr="00CC42E4" w:rsidRDefault="00624831" w:rsidP="00624831">
            <w:pPr>
              <w:numPr>
                <w:ilvl w:val="0"/>
                <w:numId w:val="3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Severity of disc changes</w:t>
            </w:r>
          </w:p>
          <w:p w14:paraId="056E3F84" w14:textId="77777777" w:rsidR="00624831" w:rsidRPr="00580CE7" w:rsidRDefault="00624831" w:rsidP="00624831">
            <w:pPr>
              <w:numPr>
                <w:ilvl w:val="0"/>
                <w:numId w:val="3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Level of IOP elevation over target</w:t>
            </w:r>
          </w:p>
        </w:tc>
        <w:tc>
          <w:tcPr>
            <w:tcW w:w="2228" w:type="dxa"/>
          </w:tcPr>
          <w:p w14:paraId="71877069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b/>
                <w:bCs/>
                <w:sz w:val="13"/>
                <w:szCs w:val="13"/>
              </w:rPr>
              <w:t>Retina</w:t>
            </w:r>
          </w:p>
          <w:p w14:paraId="73F05497" w14:textId="77777777" w:rsidR="00624831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Surgery now will improve final visual outcome, and /or reduce the risk of endophthalmitis and/or reduce the risk of ocular inflammation</w:t>
            </w:r>
          </w:p>
          <w:p w14:paraId="65EA2D26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</w:p>
          <w:p w14:paraId="63D2F43A" w14:textId="77777777" w:rsidR="00624831" w:rsidRPr="00CC42E4" w:rsidRDefault="00624831" w:rsidP="003219B5">
            <w:p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Prioritize based on:</w:t>
            </w:r>
          </w:p>
          <w:p w14:paraId="2EF044B7" w14:textId="77777777" w:rsidR="00624831" w:rsidRPr="00CC42E4" w:rsidRDefault="00624831" w:rsidP="00624831">
            <w:pPr>
              <w:numPr>
                <w:ilvl w:val="0"/>
                <w:numId w:val="2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Whether the patient is monocular</w:t>
            </w:r>
          </w:p>
          <w:p w14:paraId="5288ECAF" w14:textId="77777777" w:rsidR="00624831" w:rsidRPr="00CC42E4" w:rsidRDefault="00624831" w:rsidP="00624831">
            <w:pPr>
              <w:numPr>
                <w:ilvl w:val="0"/>
                <w:numId w:val="2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Extent of improved outcome doing surgery now</w:t>
            </w:r>
          </w:p>
          <w:p w14:paraId="69ECC4FF" w14:textId="77777777" w:rsidR="00624831" w:rsidRPr="00CC42E4" w:rsidRDefault="00624831" w:rsidP="00624831">
            <w:pPr>
              <w:numPr>
                <w:ilvl w:val="0"/>
                <w:numId w:val="2"/>
              </w:numPr>
              <w:rPr>
                <w:rFonts w:cstheme="minorHAnsi"/>
                <w:sz w:val="13"/>
                <w:szCs w:val="13"/>
              </w:rPr>
            </w:pPr>
            <w:r w:rsidRPr="00CC42E4">
              <w:rPr>
                <w:rFonts w:cstheme="minorHAnsi"/>
                <w:sz w:val="13"/>
                <w:szCs w:val="13"/>
              </w:rPr>
              <w:t>Risk to the eye if surgery not done now</w:t>
            </w:r>
          </w:p>
          <w:p w14:paraId="3B4E5928" w14:textId="77777777" w:rsidR="00624831" w:rsidRPr="0094676D" w:rsidRDefault="00624831" w:rsidP="003219B5">
            <w:pPr>
              <w:ind w:left="720"/>
              <w:rPr>
                <w:rFonts w:cstheme="minorHAnsi"/>
                <w:sz w:val="13"/>
                <w:szCs w:val="13"/>
              </w:rPr>
            </w:pPr>
          </w:p>
        </w:tc>
      </w:tr>
      <w:tr w:rsidR="00624831" w:rsidRPr="00A43CC1" w14:paraId="6A6F7E24" w14:textId="77777777" w:rsidTr="003219B5">
        <w:trPr>
          <w:trHeight w:val="480"/>
        </w:trPr>
        <w:tc>
          <w:tcPr>
            <w:tcW w:w="1008" w:type="dxa"/>
            <w:hideMark/>
          </w:tcPr>
          <w:p w14:paraId="0BC68C7D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910" w:type="dxa"/>
            <w:gridSpan w:val="4"/>
            <w:hideMark/>
          </w:tcPr>
          <w:p w14:paraId="5B0859F2" w14:textId="77777777" w:rsidR="00624831" w:rsidRPr="00A43CC1" w:rsidRDefault="00624831" w:rsidP="00624831">
            <w:pPr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E6397">
              <w:rPr>
                <w:rFonts w:cstheme="minorHAnsi"/>
                <w:sz w:val="18"/>
                <w:szCs w:val="18"/>
              </w:rPr>
              <w:t>Moderate probability of disease progression. Low probability of disease occurrence or progression impacting morbidity or mortality.</w:t>
            </w:r>
          </w:p>
        </w:tc>
      </w:tr>
      <w:tr w:rsidR="00624831" w:rsidRPr="00A43CC1" w14:paraId="1263E031" w14:textId="77777777" w:rsidTr="003219B5">
        <w:trPr>
          <w:trHeight w:val="349"/>
        </w:trPr>
        <w:tc>
          <w:tcPr>
            <w:tcW w:w="1008" w:type="dxa"/>
            <w:hideMark/>
          </w:tcPr>
          <w:p w14:paraId="52471420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910" w:type="dxa"/>
            <w:gridSpan w:val="4"/>
            <w:hideMark/>
          </w:tcPr>
          <w:p w14:paraId="0BDC02CB" w14:textId="77777777" w:rsidR="00624831" w:rsidRPr="00A43CC1" w:rsidRDefault="00624831" w:rsidP="00624831">
            <w:pPr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E6397">
              <w:rPr>
                <w:rFonts w:cstheme="minorHAnsi"/>
                <w:sz w:val="18"/>
                <w:szCs w:val="18"/>
              </w:rPr>
              <w:t>All patients who do not meet the criteria of Priority 2 or Priority 4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624831" w:rsidRPr="00A43CC1" w14:paraId="1C892493" w14:textId="77777777" w:rsidTr="003219B5">
        <w:trPr>
          <w:trHeight w:val="328"/>
        </w:trPr>
        <w:tc>
          <w:tcPr>
            <w:tcW w:w="1008" w:type="dxa"/>
            <w:hideMark/>
          </w:tcPr>
          <w:p w14:paraId="1C9C855B" w14:textId="77777777" w:rsidR="00624831" w:rsidRPr="00A43CC1" w:rsidRDefault="00624831" w:rsidP="003219B5">
            <w:pPr>
              <w:rPr>
                <w:rFonts w:cstheme="minorHAnsi"/>
                <w:sz w:val="18"/>
                <w:szCs w:val="18"/>
              </w:rPr>
            </w:pPr>
            <w:r w:rsidRPr="00A43CC1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910" w:type="dxa"/>
            <w:gridSpan w:val="4"/>
            <w:hideMark/>
          </w:tcPr>
          <w:p w14:paraId="3BB4A776" w14:textId="77777777" w:rsidR="00624831" w:rsidRPr="00A43CC1" w:rsidRDefault="00624831" w:rsidP="00624831">
            <w:pPr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E6397">
              <w:rPr>
                <w:rFonts w:cstheme="minorHAnsi"/>
                <w:sz w:val="18"/>
                <w:szCs w:val="18"/>
              </w:rPr>
              <w:t>Minimal risk of disease progression impacting morbidity/mortality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544CD28C" w14:textId="77777777" w:rsidR="00624831" w:rsidRPr="00A45033" w:rsidRDefault="00624831" w:rsidP="00624831">
      <w:pPr>
        <w:suppressLineNumbers/>
        <w:rPr>
          <w:rFonts w:cstheme="minorHAnsi"/>
          <w:sz w:val="22"/>
          <w:szCs w:val="22"/>
        </w:rPr>
      </w:pPr>
    </w:p>
    <w:p w14:paraId="5A5EB248" w14:textId="6A373B20" w:rsidR="0085336D" w:rsidRPr="009B3560" w:rsidRDefault="0085336D" w:rsidP="0085336D">
      <w:pPr>
        <w:suppressLineNumbers/>
        <w:rPr>
          <w:sz w:val="16"/>
          <w:szCs w:val="16"/>
        </w:rPr>
      </w:pPr>
      <w:r>
        <w:rPr>
          <w:sz w:val="16"/>
          <w:szCs w:val="16"/>
        </w:rPr>
        <w:t>Source</w:t>
      </w:r>
      <w:r w:rsidR="00F05469">
        <w:rPr>
          <w:sz w:val="16"/>
          <w:szCs w:val="16"/>
        </w:rPr>
        <w:t xml:space="preserve">: </w:t>
      </w:r>
      <w:r w:rsidRPr="009B3560">
        <w:rPr>
          <w:sz w:val="16"/>
          <w:szCs w:val="16"/>
        </w:rPr>
        <w:t xml:space="preserve">The Vision Task Force </w:t>
      </w:r>
      <w:r w:rsidR="00AE6E11" w:rsidRPr="009B3560">
        <w:rPr>
          <w:sz w:val="16"/>
          <w:szCs w:val="16"/>
        </w:rPr>
        <w:t>Committee</w:t>
      </w:r>
      <w:r w:rsidRPr="009B3560">
        <w:rPr>
          <w:sz w:val="16"/>
          <w:szCs w:val="16"/>
        </w:rPr>
        <w:t>. Quality-Based Procedures Clinical Handbook for Cataract Day Surgery. Ministry of Health and Long-Term Care. http://www.health.gov.on.ca/en/pro/programs/ecfa/docs/qbp_cataract.pdf. Published 2018. Accessed December 28, 2020.</w:t>
      </w:r>
    </w:p>
    <w:p w14:paraId="4F319CB7" w14:textId="77777777" w:rsidR="0085336D" w:rsidRPr="00B513E3" w:rsidRDefault="0085336D" w:rsidP="0085336D">
      <w:pPr>
        <w:rPr>
          <w:rFonts w:cstheme="minorHAnsi"/>
          <w:sz w:val="22"/>
          <w:szCs w:val="22"/>
        </w:rPr>
      </w:pPr>
    </w:p>
    <w:p w14:paraId="3D55EAD4" w14:textId="77777777" w:rsidR="0085336D" w:rsidRDefault="0085336D" w:rsidP="0085336D"/>
    <w:p w14:paraId="15385D2E" w14:textId="77777777" w:rsidR="00624831" w:rsidRDefault="00624831" w:rsidP="00624831">
      <w:pPr>
        <w:rPr>
          <w:rFonts w:cstheme="minorHAnsi"/>
          <w:sz w:val="22"/>
          <w:szCs w:val="22"/>
        </w:rPr>
      </w:pPr>
    </w:p>
    <w:p w14:paraId="2E5B67EE" w14:textId="77777777" w:rsidR="00624831" w:rsidRDefault="00624831" w:rsidP="00624831">
      <w:pPr>
        <w:rPr>
          <w:rFonts w:cstheme="minorHAnsi"/>
          <w:sz w:val="22"/>
          <w:szCs w:val="22"/>
        </w:rPr>
      </w:pPr>
    </w:p>
    <w:p w14:paraId="03AEF479" w14:textId="77777777" w:rsidR="00624831" w:rsidRDefault="00624831" w:rsidP="00624831">
      <w:pPr>
        <w:rPr>
          <w:rFonts w:cstheme="minorHAnsi"/>
          <w:sz w:val="22"/>
          <w:szCs w:val="22"/>
        </w:rPr>
      </w:pPr>
    </w:p>
    <w:p w14:paraId="69E585B8" w14:textId="77777777" w:rsidR="00624831" w:rsidRDefault="00624831" w:rsidP="00624831">
      <w:pPr>
        <w:rPr>
          <w:rFonts w:cstheme="minorHAnsi"/>
          <w:sz w:val="22"/>
          <w:szCs w:val="22"/>
        </w:rPr>
      </w:pPr>
    </w:p>
    <w:p w14:paraId="32646E99" w14:textId="77777777" w:rsidR="007935F9" w:rsidRDefault="003E262A"/>
    <w:sectPr w:rsidR="007935F9" w:rsidSect="00624831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A7326"/>
    <w:multiLevelType w:val="hybridMultilevel"/>
    <w:tmpl w:val="92289C96"/>
    <w:lvl w:ilvl="0" w:tplc="94D66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72E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BCF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76AF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46F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624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C6D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8808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64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4E220F"/>
    <w:multiLevelType w:val="hybridMultilevel"/>
    <w:tmpl w:val="B292117E"/>
    <w:lvl w:ilvl="0" w:tplc="69E259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4C99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AEF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4E6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E4B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26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607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6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804C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334561"/>
    <w:multiLevelType w:val="multilevel"/>
    <w:tmpl w:val="5C92DE84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1F134957"/>
    <w:multiLevelType w:val="multilevel"/>
    <w:tmpl w:val="86A84554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256E154E"/>
    <w:multiLevelType w:val="hybridMultilevel"/>
    <w:tmpl w:val="2944A158"/>
    <w:lvl w:ilvl="0" w:tplc="1D48D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004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6B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C26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4A0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D6BC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7A7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E2F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58D7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99F79B2"/>
    <w:multiLevelType w:val="hybridMultilevel"/>
    <w:tmpl w:val="0E54FA72"/>
    <w:lvl w:ilvl="0" w:tplc="A0789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E203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41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CABF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00E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0E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9E0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C64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0D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8D1429B"/>
    <w:multiLevelType w:val="multilevel"/>
    <w:tmpl w:val="960A7992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6C472041"/>
    <w:multiLevelType w:val="multilevel"/>
    <w:tmpl w:val="0472F4E4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831"/>
    <w:rsid w:val="000357E0"/>
    <w:rsid w:val="00073738"/>
    <w:rsid w:val="00077400"/>
    <w:rsid w:val="000B3A8E"/>
    <w:rsid w:val="000C6765"/>
    <w:rsid w:val="000F124D"/>
    <w:rsid w:val="00191036"/>
    <w:rsid w:val="00200218"/>
    <w:rsid w:val="00212493"/>
    <w:rsid w:val="002C5C60"/>
    <w:rsid w:val="002D0284"/>
    <w:rsid w:val="002D72AE"/>
    <w:rsid w:val="00305647"/>
    <w:rsid w:val="00343849"/>
    <w:rsid w:val="00365D94"/>
    <w:rsid w:val="003E262A"/>
    <w:rsid w:val="003E3196"/>
    <w:rsid w:val="00402DCA"/>
    <w:rsid w:val="0048518D"/>
    <w:rsid w:val="004855B6"/>
    <w:rsid w:val="0048679A"/>
    <w:rsid w:val="004E622B"/>
    <w:rsid w:val="005C4529"/>
    <w:rsid w:val="005D117D"/>
    <w:rsid w:val="005E2691"/>
    <w:rsid w:val="005E564A"/>
    <w:rsid w:val="006236F5"/>
    <w:rsid w:val="00624831"/>
    <w:rsid w:val="00633592"/>
    <w:rsid w:val="00633676"/>
    <w:rsid w:val="00653D02"/>
    <w:rsid w:val="00686FA5"/>
    <w:rsid w:val="00693B54"/>
    <w:rsid w:val="006A21C7"/>
    <w:rsid w:val="006E3C82"/>
    <w:rsid w:val="0073247A"/>
    <w:rsid w:val="00795148"/>
    <w:rsid w:val="007C08C5"/>
    <w:rsid w:val="007C5DD2"/>
    <w:rsid w:val="007C7488"/>
    <w:rsid w:val="00816383"/>
    <w:rsid w:val="00821189"/>
    <w:rsid w:val="008233AB"/>
    <w:rsid w:val="0083178F"/>
    <w:rsid w:val="0085336D"/>
    <w:rsid w:val="008A7019"/>
    <w:rsid w:val="008D5411"/>
    <w:rsid w:val="008F1FE0"/>
    <w:rsid w:val="009600B4"/>
    <w:rsid w:val="009600D7"/>
    <w:rsid w:val="009638D7"/>
    <w:rsid w:val="009D4697"/>
    <w:rsid w:val="00A3178C"/>
    <w:rsid w:val="00A473B8"/>
    <w:rsid w:val="00AD0DF4"/>
    <w:rsid w:val="00AD12F6"/>
    <w:rsid w:val="00AE6E11"/>
    <w:rsid w:val="00BC330A"/>
    <w:rsid w:val="00BE56F9"/>
    <w:rsid w:val="00BF76C6"/>
    <w:rsid w:val="00C30E84"/>
    <w:rsid w:val="00C3546B"/>
    <w:rsid w:val="00C763CA"/>
    <w:rsid w:val="00CD2374"/>
    <w:rsid w:val="00CF6C6A"/>
    <w:rsid w:val="00D01CE3"/>
    <w:rsid w:val="00DA7147"/>
    <w:rsid w:val="00DC2F03"/>
    <w:rsid w:val="00DC7903"/>
    <w:rsid w:val="00DE7805"/>
    <w:rsid w:val="00E26F21"/>
    <w:rsid w:val="00E45084"/>
    <w:rsid w:val="00E962BD"/>
    <w:rsid w:val="00F02355"/>
    <w:rsid w:val="00F04E3A"/>
    <w:rsid w:val="00F05469"/>
    <w:rsid w:val="00F10403"/>
    <w:rsid w:val="00F21690"/>
    <w:rsid w:val="00F90081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D9412"/>
  <w14:defaultImageDpi w14:val="32767"/>
  <w15:chartTrackingRefBased/>
  <w15:docId w15:val="{37F6DEA9-51B6-804D-8278-3325D858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483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6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2A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elfeli</dc:creator>
  <cp:keywords/>
  <dc:description/>
  <cp:lastModifiedBy>Tina Felfeli</cp:lastModifiedBy>
  <cp:revision>4</cp:revision>
  <dcterms:created xsi:type="dcterms:W3CDTF">2021-05-31T01:17:00Z</dcterms:created>
  <dcterms:modified xsi:type="dcterms:W3CDTF">2021-06-05T07:13:00Z</dcterms:modified>
</cp:coreProperties>
</file>